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  <w:t>Supplementary Table 2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.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  <w:t xml:space="preserve"> Quality assessment for inclusion in cross-sectional studie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921"/>
        <w:gridCol w:w="1032"/>
        <w:gridCol w:w="714"/>
        <w:gridCol w:w="746"/>
        <w:gridCol w:w="1175"/>
        <w:gridCol w:w="936"/>
        <w:gridCol w:w="1032"/>
        <w:gridCol w:w="841"/>
        <w:gridCol w:w="1048"/>
        <w:gridCol w:w="910"/>
        <w:gridCol w:w="953"/>
        <w:gridCol w:w="122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 w:eastAsia="zh-Hans"/>
              </w:rPr>
              <w:t>Study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 xml:space="preserve"> Y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 w:eastAsia="zh-Hans"/>
              </w:rPr>
              <w:t>ear</w:t>
            </w:r>
          </w:p>
        </w:tc>
        <w:tc>
          <w:tcPr>
            <w:tcW w:w="921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1</w:t>
            </w:r>
          </w:p>
        </w:tc>
        <w:tc>
          <w:tcPr>
            <w:tcW w:w="1032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2</w:t>
            </w:r>
          </w:p>
        </w:tc>
        <w:tc>
          <w:tcPr>
            <w:tcW w:w="714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3</w:t>
            </w:r>
          </w:p>
        </w:tc>
        <w:tc>
          <w:tcPr>
            <w:tcW w:w="746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4</w:t>
            </w:r>
          </w:p>
        </w:tc>
        <w:tc>
          <w:tcPr>
            <w:tcW w:w="1175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936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6</w:t>
            </w:r>
          </w:p>
        </w:tc>
        <w:tc>
          <w:tcPr>
            <w:tcW w:w="1032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7</w:t>
            </w:r>
          </w:p>
        </w:tc>
        <w:tc>
          <w:tcPr>
            <w:tcW w:w="841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8</w:t>
            </w:r>
          </w:p>
        </w:tc>
        <w:tc>
          <w:tcPr>
            <w:tcW w:w="1048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9</w:t>
            </w:r>
          </w:p>
        </w:tc>
        <w:tc>
          <w:tcPr>
            <w:tcW w:w="91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10</w:t>
            </w:r>
          </w:p>
        </w:tc>
        <w:tc>
          <w:tcPr>
            <w:tcW w:w="953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11</w:t>
            </w:r>
          </w:p>
        </w:tc>
        <w:tc>
          <w:tcPr>
            <w:tcW w:w="1223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T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 w:eastAsia="zh-Hans"/>
              </w:rPr>
              <w:t>otal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 w:eastAsia="zh-Hans"/>
              </w:rPr>
              <w:t>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ome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 xml:space="preserve"> 2017</w:t>
            </w:r>
          </w:p>
        </w:tc>
        <w:tc>
          <w:tcPr>
            <w:tcW w:w="921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1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46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175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36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841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48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91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953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1223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Nemoto 2018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74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104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91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122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García-Hermoso 2018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74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104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1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122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Dogra 2012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4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4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1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122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ncampfort 2018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4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4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91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122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Lara 2016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4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4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91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122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Cui 2021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4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4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1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122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Du 2022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4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4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1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122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Gillum2015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Unclear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s</w:t>
            </w:r>
          </w:p>
        </w:tc>
        <w:tc>
          <w:tcPr>
            <w:tcW w:w="74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s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Unclear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s</w:t>
            </w:r>
          </w:p>
        </w:tc>
        <w:tc>
          <w:tcPr>
            <w:tcW w:w="104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1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s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122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Jung 2020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4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4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91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122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Martínez-Sanguinetti 2019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74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104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91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  <w:t>es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122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Paulo 2016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74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104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91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Y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  <w:t>es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122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4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Poblete-Valderrama 2019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74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Unclear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104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91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Y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s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nclear</w:t>
            </w:r>
          </w:p>
        </w:tc>
        <w:tc>
          <w:tcPr>
            <w:tcW w:w="122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7</w:t>
            </w:r>
          </w:p>
        </w:tc>
      </w:tr>
    </w:tbl>
    <w:p>
      <w:pPr>
        <w:jc w:val="both"/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  <w:t>1. Whether the sources of data (survey, literature review) are identified; 2. Whether inclusion and exclusion criteria for exposed and non-exposed groups (cases and controls) are listed or reference is made to previous publications; 3. Whether the time stage of patient identification is given; 4. If not from the population, whether the subjects are continuous; 5. Whether the evaluator's subjective factors cover up other aspects of the research object; 6. Describes any assessment undertaken to ensure quality (e.g. testing/retesting of primary outcome indicators); 7. The reasons for excluding any patients in the analysis are explained; 8. Measures to evaluate and/or control confounding factors are described; 9. Where possible, explain how the lost data is handled in the analysis; 10. The response rate of patients and the integrity of data collection were summarized; 11. If follow-up is available, identify the expected percentage of patients with incomplete data or follow-up result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MuseoSans-3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SansGR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20e5d6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20e5d6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08a8d1 + 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20e5d60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83ee1d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910387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9103878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9103878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MinionPro-Regular-Identity-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简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一简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TJ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TJ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ntinghei SC Extralight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隶变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FZKTK--GBK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KTK--GBK1-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U-BZ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F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DY10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0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1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a6gj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a3gj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751701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Neue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DLF-3-0-105214129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2769-4-19857926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0-61939289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DengXian Light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6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E-BX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NEU-BZ-S92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S Mincho">
    <w:altName w:val="Hiragino Sans"/>
    <w:panose1 w:val="02020609040205080304"/>
    <w:charset w:val="80"/>
    <w:family w:val="roman"/>
    <w:pitch w:val="default"/>
    <w:sig w:usb0="00000000" w:usb1="00000000" w:usb2="08000012" w:usb3="00000000" w:csb0="0002009F" w:csb1="00000000"/>
  </w:font>
  <w:font w:name="Arial">
    <w:panose1 w:val="020B0604020202090204"/>
    <w:charset w:val="4D"/>
    <w:family w:val="swiss"/>
    <w:pitch w:val="default"/>
    <w:sig w:usb0="E0000AFF" w:usb1="00007843" w:usb2="00000001" w:usb3="00000000" w:csb0="400001BF" w:csb1="DFF7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URWPalladioL-Rom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6309c18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OT3b30f6db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4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4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FKFZL-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0-261-198760351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3-144311691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2769-0-12749115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36-175328824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0-151312393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HIJ4u-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0-261-38524432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231c84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bf56204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2799-0-78237978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FZKTJW--GB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DBAF80"/>
    <w:rsid w:val="04AF6E72"/>
    <w:rsid w:val="23E91C1A"/>
    <w:rsid w:val="27F9BE62"/>
    <w:rsid w:val="2BFFC199"/>
    <w:rsid w:val="2FBFDCC5"/>
    <w:rsid w:val="37DF61D6"/>
    <w:rsid w:val="3BED143B"/>
    <w:rsid w:val="3BED8DCF"/>
    <w:rsid w:val="3BF93368"/>
    <w:rsid w:val="3F79841B"/>
    <w:rsid w:val="3FFF0496"/>
    <w:rsid w:val="3FFFDC29"/>
    <w:rsid w:val="4A5BBADE"/>
    <w:rsid w:val="57FFBAF4"/>
    <w:rsid w:val="5CD778DD"/>
    <w:rsid w:val="5DE6776B"/>
    <w:rsid w:val="5F3DEB98"/>
    <w:rsid w:val="5FB3D5FB"/>
    <w:rsid w:val="5FBFA4FD"/>
    <w:rsid w:val="678F8031"/>
    <w:rsid w:val="67EF9F1A"/>
    <w:rsid w:val="6B3AEE33"/>
    <w:rsid w:val="6BDF4F01"/>
    <w:rsid w:val="6FBC04DD"/>
    <w:rsid w:val="6FFD8E09"/>
    <w:rsid w:val="708FE9B3"/>
    <w:rsid w:val="76B3093C"/>
    <w:rsid w:val="77FF88F0"/>
    <w:rsid w:val="7A6B5C5F"/>
    <w:rsid w:val="7A73712D"/>
    <w:rsid w:val="7BBE51DB"/>
    <w:rsid w:val="7ED449E4"/>
    <w:rsid w:val="7EF7D6DC"/>
    <w:rsid w:val="7F3FEA8D"/>
    <w:rsid w:val="7FB7F93A"/>
    <w:rsid w:val="7FEBF747"/>
    <w:rsid w:val="7FFF2BDC"/>
    <w:rsid w:val="7FFF7FF3"/>
    <w:rsid w:val="7FFFB62D"/>
    <w:rsid w:val="93DF627B"/>
    <w:rsid w:val="93FA4F2B"/>
    <w:rsid w:val="99373C5F"/>
    <w:rsid w:val="9BCFF04A"/>
    <w:rsid w:val="9EEFAEA0"/>
    <w:rsid w:val="A76FF60C"/>
    <w:rsid w:val="A77F6CB8"/>
    <w:rsid w:val="B7F9AA93"/>
    <w:rsid w:val="BCECF6D7"/>
    <w:rsid w:val="BE75244A"/>
    <w:rsid w:val="BECB14D5"/>
    <w:rsid w:val="BFEF804B"/>
    <w:rsid w:val="BFFFC83F"/>
    <w:rsid w:val="CA7F1FDC"/>
    <w:rsid w:val="CE531BDB"/>
    <w:rsid w:val="CE97B00A"/>
    <w:rsid w:val="D3ADCA32"/>
    <w:rsid w:val="D5FEAA29"/>
    <w:rsid w:val="D6B9B379"/>
    <w:rsid w:val="D6FF5FCE"/>
    <w:rsid w:val="DB7F1305"/>
    <w:rsid w:val="DBF97DC6"/>
    <w:rsid w:val="DBFB2FCF"/>
    <w:rsid w:val="DFAC5790"/>
    <w:rsid w:val="DFDFC57E"/>
    <w:rsid w:val="DFF3E316"/>
    <w:rsid w:val="E3E7E4F4"/>
    <w:rsid w:val="E7B242B1"/>
    <w:rsid w:val="E97D06AF"/>
    <w:rsid w:val="ECFFA252"/>
    <w:rsid w:val="ED5DF4C8"/>
    <w:rsid w:val="EEAF657C"/>
    <w:rsid w:val="EFD95DCF"/>
    <w:rsid w:val="F3F3D72C"/>
    <w:rsid w:val="F42F1A3A"/>
    <w:rsid w:val="F6D70C49"/>
    <w:rsid w:val="F6DC40C6"/>
    <w:rsid w:val="F859FE49"/>
    <w:rsid w:val="FAFF941C"/>
    <w:rsid w:val="FDDFF129"/>
    <w:rsid w:val="FE7E9599"/>
    <w:rsid w:val="FEAF7D85"/>
    <w:rsid w:val="FFC52776"/>
    <w:rsid w:val="FFDBAF80"/>
    <w:rsid w:val="FFFB3759"/>
    <w:rsid w:val="FFFD5068"/>
    <w:rsid w:val="FFFF0BE1"/>
    <w:rsid w:val="FFFFC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8T10:04:00Z</dcterms:created>
  <dc:creator>apple</dc:creator>
  <cp:lastModifiedBy>apple</cp:lastModifiedBy>
  <dcterms:modified xsi:type="dcterms:W3CDTF">2023-05-09T10:4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